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F6B93" w14:textId="71A403F2" w:rsidR="00A70295" w:rsidRPr="00E80901" w:rsidRDefault="00A70295" w:rsidP="00A70295">
      <w:pPr>
        <w:ind w:firstLineChars="250" w:firstLine="527"/>
        <w:jc w:val="center"/>
        <w:rPr>
          <w:rFonts w:ascii="Times New Roman" w:hAnsi="Times New Roman"/>
          <w:b/>
          <w:i/>
          <w:szCs w:val="21"/>
        </w:rPr>
      </w:pPr>
      <w:r w:rsidRPr="00E80901">
        <w:rPr>
          <w:rFonts w:ascii="Times New Roman" w:hAnsi="Times New Roman"/>
          <w:b/>
          <w:szCs w:val="21"/>
        </w:rPr>
        <w:t>S</w:t>
      </w:r>
      <w:r w:rsidR="002975FA">
        <w:rPr>
          <w:rFonts w:ascii="Times New Roman" w:hAnsi="Times New Roman"/>
          <w:b/>
          <w:szCs w:val="21"/>
        </w:rPr>
        <w:t>1</w:t>
      </w:r>
      <w:r w:rsidRPr="00E80901">
        <w:rPr>
          <w:rFonts w:ascii="Times New Roman" w:hAnsi="Times New Roman"/>
          <w:b/>
          <w:szCs w:val="21"/>
        </w:rPr>
        <w:t xml:space="preserve"> Table</w:t>
      </w:r>
      <w:r w:rsidR="004E6AF0">
        <w:rPr>
          <w:rFonts w:ascii="Times New Roman" w:hAnsi="Times New Roman" w:hint="eastAsia"/>
          <w:b/>
          <w:szCs w:val="21"/>
        </w:rPr>
        <w:t>.</w:t>
      </w:r>
      <w:r w:rsidRPr="00E80901">
        <w:rPr>
          <w:rFonts w:ascii="Times New Roman" w:hAnsi="Times New Roman"/>
          <w:b/>
          <w:szCs w:val="21"/>
        </w:rPr>
        <w:t xml:space="preserve"> </w:t>
      </w:r>
      <w:r w:rsidRPr="00E80901">
        <w:rPr>
          <w:rFonts w:ascii="Times New Roman" w:hAnsi="Times New Roman"/>
          <w:b/>
          <w:i/>
          <w:szCs w:val="21"/>
        </w:rPr>
        <w:t>RB-GRP</w:t>
      </w:r>
      <w:r w:rsidRPr="00E80901">
        <w:rPr>
          <w:rFonts w:ascii="Times New Roman" w:hAnsi="Times New Roman"/>
          <w:b/>
          <w:szCs w:val="21"/>
        </w:rPr>
        <w:t xml:space="preserve"> gene primer pairs used in the </w:t>
      </w:r>
      <w:r w:rsidR="00372CED">
        <w:rPr>
          <w:rFonts w:ascii="Times New Roman" w:hAnsi="Times New Roman"/>
          <w:b/>
          <w:szCs w:val="21"/>
        </w:rPr>
        <w:t>q</w:t>
      </w:r>
      <w:r w:rsidRPr="00E80901">
        <w:rPr>
          <w:rFonts w:ascii="Times New Roman" w:hAnsi="Times New Roman"/>
          <w:b/>
          <w:szCs w:val="21"/>
        </w:rPr>
        <w:t>-PCR experiments</w:t>
      </w:r>
      <w:r w:rsidR="000607AC" w:rsidRPr="00E80901">
        <w:rPr>
          <w:rFonts w:ascii="Times New Roman" w:hAnsi="Times New Roman"/>
          <w:b/>
          <w:szCs w:val="21"/>
        </w:rPr>
        <w:t>.</w:t>
      </w:r>
    </w:p>
    <w:p w14:paraId="194E984F" w14:textId="77777777" w:rsidR="00A70295" w:rsidRPr="0028388A" w:rsidRDefault="00A70295" w:rsidP="00A70295">
      <w:pPr>
        <w:ind w:firstLineChars="250" w:firstLine="525"/>
        <w:rPr>
          <w:rFonts w:ascii="Times New Roman" w:hAnsi="Times New Roman"/>
          <w:i/>
          <w:szCs w:val="21"/>
        </w:rPr>
      </w:pPr>
      <w:bookmarkStart w:id="0" w:name="_GoBack"/>
      <w:bookmarkEnd w:id="0"/>
    </w:p>
    <w:tbl>
      <w:tblPr>
        <w:tblW w:w="0" w:type="auto"/>
        <w:tblInd w:w="108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960"/>
        <w:gridCol w:w="3187"/>
        <w:gridCol w:w="3267"/>
      </w:tblGrid>
      <w:tr w:rsidR="00A70295" w:rsidRPr="008655F3" w14:paraId="5D1B52B3" w14:textId="77777777" w:rsidTr="00372CED">
        <w:tc>
          <w:tcPr>
            <w:tcW w:w="1960" w:type="dxa"/>
            <w:shd w:val="clear" w:color="auto" w:fill="FFFFFF"/>
          </w:tcPr>
          <w:p w14:paraId="7735CCA0" w14:textId="77777777" w:rsidR="00A70295" w:rsidRPr="00E80901" w:rsidRDefault="00A70295" w:rsidP="008438AC">
            <w:pPr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E80901">
              <w:rPr>
                <w:rFonts w:ascii="Times New Roman" w:hAnsi="Times New Roman"/>
                <w:b/>
                <w:bCs/>
                <w:color w:val="000000"/>
                <w:szCs w:val="21"/>
              </w:rPr>
              <w:t>gene ID</w:t>
            </w:r>
          </w:p>
        </w:tc>
        <w:tc>
          <w:tcPr>
            <w:tcW w:w="3187" w:type="dxa"/>
            <w:shd w:val="clear" w:color="auto" w:fill="FFFFFF"/>
          </w:tcPr>
          <w:p w14:paraId="65F807FA" w14:textId="77777777" w:rsidR="00A70295" w:rsidRPr="00E80901" w:rsidRDefault="00A70295" w:rsidP="008438AC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E80901">
              <w:rPr>
                <w:rFonts w:ascii="Times New Roman" w:hAnsi="Times New Roman"/>
                <w:b/>
                <w:color w:val="000000"/>
                <w:szCs w:val="21"/>
              </w:rPr>
              <w:t>Forward</w:t>
            </w:r>
            <w:r w:rsidRPr="00E80901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(5’ to 3’)</w:t>
            </w:r>
          </w:p>
        </w:tc>
        <w:tc>
          <w:tcPr>
            <w:tcW w:w="3267" w:type="dxa"/>
            <w:shd w:val="clear" w:color="auto" w:fill="FFFFFF"/>
          </w:tcPr>
          <w:p w14:paraId="7756EEFD" w14:textId="77777777" w:rsidR="00A70295" w:rsidRPr="00E80901" w:rsidRDefault="00A70295" w:rsidP="008438AC">
            <w:pPr>
              <w:jc w:val="center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E80901">
              <w:rPr>
                <w:rFonts w:ascii="Times New Roman" w:hAnsi="Times New Roman"/>
                <w:b/>
                <w:color w:val="000000"/>
                <w:szCs w:val="21"/>
              </w:rPr>
              <w:t>Reverse</w:t>
            </w:r>
            <w:r w:rsidRPr="00E80901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(5’ to 3’)</w:t>
            </w:r>
          </w:p>
        </w:tc>
      </w:tr>
      <w:tr w:rsidR="00A70295" w:rsidRPr="008655F3" w14:paraId="4F089A10" w14:textId="77777777" w:rsidTr="00372CED">
        <w:tc>
          <w:tcPr>
            <w:tcW w:w="1960" w:type="dxa"/>
            <w:shd w:val="clear" w:color="auto" w:fill="FFFFFF"/>
          </w:tcPr>
          <w:p w14:paraId="7C40815A" w14:textId="77777777" w:rsidR="00A70295" w:rsidRPr="008655F3" w:rsidRDefault="00A70295" w:rsidP="008438A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655F3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3187" w:type="dxa"/>
            <w:shd w:val="clear" w:color="auto" w:fill="FFFFFF"/>
          </w:tcPr>
          <w:p w14:paraId="51AF6237" w14:textId="77777777" w:rsidR="00A70295" w:rsidRPr="008655F3" w:rsidRDefault="00A70295" w:rsidP="008438A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TCCTCCGTCTTGACCTTG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5057B005" w14:textId="77777777" w:rsidR="00A70295" w:rsidRPr="008655F3" w:rsidRDefault="00A70295" w:rsidP="008438A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TGTCCATCAGGCAACTCAT</w:t>
            </w:r>
            <w:proofErr w:type="spellEnd"/>
          </w:p>
        </w:tc>
      </w:tr>
      <w:tr w:rsidR="00A70295" w:rsidRPr="008655F3" w14:paraId="0A4786AB" w14:textId="77777777" w:rsidTr="00372CED">
        <w:tc>
          <w:tcPr>
            <w:tcW w:w="1960" w:type="dxa"/>
            <w:shd w:val="clear" w:color="auto" w:fill="FFFFFF"/>
          </w:tcPr>
          <w:p w14:paraId="180B4762" w14:textId="0130FDB0" w:rsidR="00A70295" w:rsidRPr="008655F3" w:rsidRDefault="00372CED" w:rsidP="008438AC">
            <w:pPr>
              <w:jc w:val="center"/>
              <w:rPr>
                <w:rFonts w:ascii="Times New Roman" w:hAnsi="Times New Roman"/>
                <w:bCs/>
                <w:color w:val="31849B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187" w:type="dxa"/>
            <w:shd w:val="clear" w:color="auto" w:fill="FFFFFF"/>
          </w:tcPr>
          <w:p w14:paraId="03BE3FD7" w14:textId="05D94532" w:rsidR="00A70295" w:rsidRPr="008655F3" w:rsidRDefault="00643ABC" w:rsidP="008438A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CGACTGGAACTTGTCAG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34A3C84A" w14:textId="11FF0FF1" w:rsidR="00A70295" w:rsidRPr="008655F3" w:rsidRDefault="001F6B93" w:rsidP="008438A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CTCGGGGTGAGTACTCTTG</w:t>
            </w:r>
            <w:proofErr w:type="spellEnd"/>
          </w:p>
        </w:tc>
      </w:tr>
      <w:tr w:rsidR="00A70295" w:rsidRPr="008655F3" w14:paraId="616FACCE" w14:textId="77777777" w:rsidTr="00372CED">
        <w:tc>
          <w:tcPr>
            <w:tcW w:w="1960" w:type="dxa"/>
            <w:shd w:val="clear" w:color="auto" w:fill="FFFFFF"/>
          </w:tcPr>
          <w:p w14:paraId="7506020B" w14:textId="1A9813DE" w:rsidR="00A70295" w:rsidRPr="008655F3" w:rsidRDefault="00372CED" w:rsidP="008438A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650</w:t>
            </w:r>
          </w:p>
        </w:tc>
        <w:tc>
          <w:tcPr>
            <w:tcW w:w="3187" w:type="dxa"/>
            <w:shd w:val="clear" w:color="auto" w:fill="FFFFFF"/>
          </w:tcPr>
          <w:p w14:paraId="02895B7B" w14:textId="34C86F84" w:rsidR="00A70295" w:rsidRPr="008655F3" w:rsidRDefault="001F6B93" w:rsidP="008438A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CATTTACCCGAGCCATTGTT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6A873E58" w14:textId="4E75C3AF" w:rsidR="00A70295" w:rsidRPr="008655F3" w:rsidRDefault="001F6B93" w:rsidP="008438A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TCGGGCCATTTCGAGAACT</w:t>
            </w:r>
            <w:proofErr w:type="spellEnd"/>
          </w:p>
        </w:tc>
      </w:tr>
      <w:tr w:rsidR="00A70295" w:rsidRPr="008655F3" w14:paraId="524EC1BE" w14:textId="77777777" w:rsidTr="00372CED">
        <w:tc>
          <w:tcPr>
            <w:tcW w:w="1960" w:type="dxa"/>
            <w:shd w:val="clear" w:color="auto" w:fill="FFFFFF"/>
          </w:tcPr>
          <w:p w14:paraId="14454ED4" w14:textId="77777777" w:rsidR="00A70295" w:rsidRPr="008655F3" w:rsidRDefault="00A70295" w:rsidP="008438AC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00739</w:t>
            </w:r>
          </w:p>
        </w:tc>
        <w:tc>
          <w:tcPr>
            <w:tcW w:w="3187" w:type="dxa"/>
            <w:shd w:val="clear" w:color="auto" w:fill="FFFFFF"/>
          </w:tcPr>
          <w:p w14:paraId="41EDD563" w14:textId="77777777" w:rsidR="00A70295" w:rsidRPr="008655F3" w:rsidRDefault="00A70295" w:rsidP="008438A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CGATCGTGAGACTGGAAGA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5C1FFD8C" w14:textId="77777777" w:rsidR="00A70295" w:rsidRPr="008655F3" w:rsidRDefault="00A70295" w:rsidP="008438A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GCGAGATTGTGCTTCGTTG</w:t>
            </w:r>
            <w:proofErr w:type="spellEnd"/>
          </w:p>
        </w:tc>
      </w:tr>
      <w:tr w:rsidR="00372CED" w:rsidRPr="008655F3" w14:paraId="7EE50481" w14:textId="77777777" w:rsidTr="00372CED">
        <w:tc>
          <w:tcPr>
            <w:tcW w:w="1960" w:type="dxa"/>
            <w:shd w:val="clear" w:color="auto" w:fill="FFFFFF"/>
          </w:tcPr>
          <w:p w14:paraId="0CFFA3DC" w14:textId="6208D7CC" w:rsidR="00372CED" w:rsidRPr="008655F3" w:rsidRDefault="00372CED" w:rsidP="008438AC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9110</w:t>
            </w:r>
          </w:p>
        </w:tc>
        <w:tc>
          <w:tcPr>
            <w:tcW w:w="3187" w:type="dxa"/>
            <w:shd w:val="clear" w:color="auto" w:fill="FFFFFF"/>
          </w:tcPr>
          <w:p w14:paraId="463DE6D1" w14:textId="2084ECA2" w:rsidR="00372CED" w:rsidRPr="008655F3" w:rsidRDefault="001F6B93" w:rsidP="008438A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AAGGGTCCTGAACCTGGTCAT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4FCCCD18" w14:textId="161C3A03" w:rsidR="00372CED" w:rsidRPr="008655F3" w:rsidRDefault="001F6B93" w:rsidP="008438A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TGGGCGACCACTTTCCCGATGT</w:t>
            </w:r>
            <w:proofErr w:type="spellEnd"/>
          </w:p>
        </w:tc>
      </w:tr>
      <w:tr w:rsidR="00372CED" w:rsidRPr="008655F3" w14:paraId="3C11011C" w14:textId="77777777" w:rsidTr="00372CED">
        <w:tc>
          <w:tcPr>
            <w:tcW w:w="1960" w:type="dxa"/>
            <w:shd w:val="clear" w:color="auto" w:fill="FFFFFF"/>
          </w:tcPr>
          <w:p w14:paraId="351AD6F8" w14:textId="751F7C69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10822</w:t>
            </w:r>
          </w:p>
        </w:tc>
        <w:tc>
          <w:tcPr>
            <w:tcW w:w="3187" w:type="dxa"/>
            <w:shd w:val="clear" w:color="auto" w:fill="FFFFFF"/>
          </w:tcPr>
          <w:p w14:paraId="61B5AB9A" w14:textId="53F4BE28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TCTTGACGGAAGGAACATTACC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1185260A" w14:textId="4A2648D7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="001F6B93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ACCTCCATAGCCTCCTTC</w:t>
            </w:r>
            <w:proofErr w:type="spellEnd"/>
          </w:p>
        </w:tc>
      </w:tr>
      <w:tr w:rsidR="00372CED" w:rsidRPr="008655F3" w14:paraId="194EAE03" w14:textId="77777777" w:rsidTr="00372CED">
        <w:tc>
          <w:tcPr>
            <w:tcW w:w="1960" w:type="dxa"/>
            <w:shd w:val="clear" w:color="auto" w:fill="FFFFFF"/>
          </w:tcPr>
          <w:p w14:paraId="4ADE00E4" w14:textId="61DC4D17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1378</w:t>
            </w:r>
          </w:p>
        </w:tc>
        <w:tc>
          <w:tcPr>
            <w:tcW w:w="3187" w:type="dxa"/>
            <w:shd w:val="clear" w:color="auto" w:fill="FFFFFF"/>
          </w:tcPr>
          <w:p w14:paraId="41D4FF46" w14:textId="636FC35C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CTTTGCCAGGTGGTTACACCCT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2351EF1B" w14:textId="54EF9E42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GGCTTTTCCTTCTGCTCTCGT</w:t>
            </w:r>
            <w:proofErr w:type="spellEnd"/>
          </w:p>
        </w:tc>
      </w:tr>
      <w:tr w:rsidR="00372CED" w:rsidRPr="008655F3" w14:paraId="556EFE6C" w14:textId="77777777" w:rsidTr="00372CED">
        <w:tc>
          <w:tcPr>
            <w:tcW w:w="1960" w:type="dxa"/>
            <w:shd w:val="clear" w:color="auto" w:fill="FFFFFF"/>
          </w:tcPr>
          <w:p w14:paraId="53C14C66" w14:textId="33A0FF12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Cotton_A_16121</w:t>
            </w:r>
          </w:p>
        </w:tc>
        <w:tc>
          <w:tcPr>
            <w:tcW w:w="3187" w:type="dxa"/>
            <w:shd w:val="clear" w:color="auto" w:fill="FFFFFF"/>
          </w:tcPr>
          <w:p w14:paraId="399CD9CB" w14:textId="4103CEEE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="00372CED"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GGGAGTGGGTCCTATCCAA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515C1A6F" w14:textId="6182B875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TTCAACTCGACCAAATCGAGA</w:t>
            </w:r>
            <w:proofErr w:type="spellEnd"/>
          </w:p>
        </w:tc>
      </w:tr>
      <w:tr w:rsidR="00372CED" w:rsidRPr="008655F3" w14:paraId="5024ED8E" w14:textId="77777777" w:rsidTr="00372CED">
        <w:tc>
          <w:tcPr>
            <w:tcW w:w="1960" w:type="dxa"/>
            <w:shd w:val="clear" w:color="auto" w:fill="FFFFFF"/>
          </w:tcPr>
          <w:p w14:paraId="548FBAE9" w14:textId="756F1338" w:rsidR="00372CED" w:rsidRPr="008655F3" w:rsidRDefault="00372CED" w:rsidP="00372CED">
            <w:pPr>
              <w:jc w:val="center"/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8157</w:t>
            </w:r>
          </w:p>
        </w:tc>
        <w:tc>
          <w:tcPr>
            <w:tcW w:w="3187" w:type="dxa"/>
            <w:shd w:val="clear" w:color="auto" w:fill="FFFFFF"/>
          </w:tcPr>
          <w:p w14:paraId="290268C5" w14:textId="01B7DF06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CTGAATCGTGAGGACTGGAA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5C7A0529" w14:textId="2F753CEC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G</w:t>
            </w:r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TCCAA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GTCCTTG</w:t>
            </w:r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AAGA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TA</w:t>
            </w:r>
            <w:proofErr w:type="spellEnd"/>
          </w:p>
        </w:tc>
      </w:tr>
      <w:tr w:rsidR="00372CED" w:rsidRPr="008655F3" w14:paraId="680B631F" w14:textId="77777777" w:rsidTr="00372CED">
        <w:tc>
          <w:tcPr>
            <w:tcW w:w="1960" w:type="dxa"/>
            <w:shd w:val="clear" w:color="auto" w:fill="FFFFFF"/>
          </w:tcPr>
          <w:p w14:paraId="27114066" w14:textId="31D35474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8468</w:t>
            </w:r>
          </w:p>
        </w:tc>
        <w:tc>
          <w:tcPr>
            <w:tcW w:w="3187" w:type="dxa"/>
            <w:shd w:val="clear" w:color="auto" w:fill="FFFFFF"/>
          </w:tcPr>
          <w:p w14:paraId="5BE059AD" w14:textId="457809A7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ACCGGTGAGAGCTCACTAGCG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48DD2CC5" w14:textId="06D7DB0F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ATCGTTTCCGCGGCTCATCTAG</w:t>
            </w:r>
            <w:proofErr w:type="spellEnd"/>
          </w:p>
        </w:tc>
      </w:tr>
      <w:tr w:rsidR="00372CED" w:rsidRPr="008655F3" w14:paraId="6F577EEA" w14:textId="77777777" w:rsidTr="00372CED">
        <w:tc>
          <w:tcPr>
            <w:tcW w:w="1960" w:type="dxa"/>
            <w:shd w:val="clear" w:color="auto" w:fill="FFFFFF"/>
          </w:tcPr>
          <w:p w14:paraId="2721C8E3" w14:textId="45F89A23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8530</w:t>
            </w:r>
          </w:p>
        </w:tc>
        <w:tc>
          <w:tcPr>
            <w:tcW w:w="3187" w:type="dxa"/>
            <w:shd w:val="clear" w:color="auto" w:fill="FFFFFF"/>
          </w:tcPr>
          <w:p w14:paraId="56246FD3" w14:textId="59F18DB5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ATGCCGAACGGACGAGCTC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4EE2D6CE" w14:textId="2760E8EF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TG</w:t>
            </w:r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AAAGACCT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GCTAAGGCGCC</w:t>
            </w:r>
            <w:proofErr w:type="spellEnd"/>
          </w:p>
        </w:tc>
      </w:tr>
      <w:tr w:rsidR="00372CED" w:rsidRPr="008655F3" w14:paraId="1A9A1047" w14:textId="77777777" w:rsidTr="00372CED">
        <w:tc>
          <w:tcPr>
            <w:tcW w:w="1960" w:type="dxa"/>
            <w:shd w:val="clear" w:color="auto" w:fill="FFFFFF"/>
          </w:tcPr>
          <w:p w14:paraId="532B5A80" w14:textId="11E439BB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18641</w:t>
            </w:r>
          </w:p>
        </w:tc>
        <w:tc>
          <w:tcPr>
            <w:tcW w:w="3187" w:type="dxa"/>
            <w:shd w:val="clear" w:color="auto" w:fill="FFFFFF"/>
          </w:tcPr>
          <w:p w14:paraId="413BD5B0" w14:textId="7B87718E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TCAGGTACTGGTGGTCCTCAA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2F819E13" w14:textId="161C3E63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CAGCATTGTTGGACCATTCTC</w:t>
            </w:r>
            <w:proofErr w:type="spellEnd"/>
          </w:p>
        </w:tc>
      </w:tr>
      <w:tr w:rsidR="00372CED" w:rsidRPr="008655F3" w14:paraId="4497D2E2" w14:textId="77777777" w:rsidTr="00372CED">
        <w:tc>
          <w:tcPr>
            <w:tcW w:w="1960" w:type="dxa"/>
            <w:shd w:val="clear" w:color="auto" w:fill="FFFFFF"/>
          </w:tcPr>
          <w:p w14:paraId="31D7E332" w14:textId="549221B9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19121</w:t>
            </w:r>
          </w:p>
        </w:tc>
        <w:tc>
          <w:tcPr>
            <w:tcW w:w="3187" w:type="dxa"/>
            <w:shd w:val="clear" w:color="auto" w:fill="FFFFFF"/>
          </w:tcPr>
          <w:p w14:paraId="4233BC59" w14:textId="0524942C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TCGAACATGCCGAGCTCAAA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55CD6B3C" w14:textId="675506EB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CCAAATCCTCTAGACCTACCC</w:t>
            </w:r>
            <w:proofErr w:type="spellEnd"/>
          </w:p>
        </w:tc>
      </w:tr>
      <w:tr w:rsidR="00372CED" w:rsidRPr="008655F3" w14:paraId="5B6928E2" w14:textId="77777777" w:rsidTr="00372CED">
        <w:tc>
          <w:tcPr>
            <w:tcW w:w="1960" w:type="dxa"/>
            <w:shd w:val="clear" w:color="auto" w:fill="FFFFFF"/>
          </w:tcPr>
          <w:p w14:paraId="0F820C22" w14:textId="04873CE4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19718</w:t>
            </w:r>
          </w:p>
        </w:tc>
        <w:tc>
          <w:tcPr>
            <w:tcW w:w="3187" w:type="dxa"/>
            <w:shd w:val="clear" w:color="auto" w:fill="FFFFFF"/>
          </w:tcPr>
          <w:p w14:paraId="0B183AA3" w14:textId="4D49A8BE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ATAATGATCGTGAGACTGGAAG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3B8E413A" w14:textId="6D4283BC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</w:t>
            </w:r>
            <w:r w:rsidR="00372CED"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GCGATTGGGCTTCGTTG</w:t>
            </w:r>
            <w:proofErr w:type="spellEnd"/>
          </w:p>
        </w:tc>
      </w:tr>
      <w:tr w:rsidR="00372CED" w:rsidRPr="008655F3" w14:paraId="3EBDA0C3" w14:textId="77777777" w:rsidTr="00372CED">
        <w:tc>
          <w:tcPr>
            <w:tcW w:w="1960" w:type="dxa"/>
            <w:shd w:val="clear" w:color="auto" w:fill="FFFFFF"/>
          </w:tcPr>
          <w:p w14:paraId="326B86B7" w14:textId="40B44931" w:rsidR="00372CED" w:rsidRPr="008655F3" w:rsidRDefault="00372CED" w:rsidP="00372CED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22297</w:t>
            </w:r>
          </w:p>
        </w:tc>
        <w:tc>
          <w:tcPr>
            <w:tcW w:w="3187" w:type="dxa"/>
            <w:shd w:val="clear" w:color="auto" w:fill="FFFFFF"/>
          </w:tcPr>
          <w:p w14:paraId="621BFB83" w14:textId="5F68AE8C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TACGTCTTGCCACTGATGCT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668CB30B" w14:textId="4DFD1137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TTACACGCGCCAGATCAAG</w:t>
            </w:r>
            <w:proofErr w:type="spellEnd"/>
          </w:p>
        </w:tc>
      </w:tr>
      <w:tr w:rsidR="00372CED" w:rsidRPr="008655F3" w14:paraId="65729314" w14:textId="77777777" w:rsidTr="00372CED">
        <w:tc>
          <w:tcPr>
            <w:tcW w:w="1960" w:type="dxa"/>
            <w:shd w:val="clear" w:color="auto" w:fill="FFFFFF"/>
          </w:tcPr>
          <w:p w14:paraId="0BCD24AC" w14:textId="22BEB8CE" w:rsidR="00372CED" w:rsidRPr="008655F3" w:rsidRDefault="00372CED" w:rsidP="00372CED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25290</w:t>
            </w:r>
          </w:p>
        </w:tc>
        <w:tc>
          <w:tcPr>
            <w:tcW w:w="3187" w:type="dxa"/>
            <w:shd w:val="clear" w:color="auto" w:fill="FFFFFF"/>
          </w:tcPr>
          <w:p w14:paraId="58048711" w14:textId="4C87F82C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TCG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ATCA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CGAACAGGGAC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40BE73F0" w14:textId="00F3C8F9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TCT</w:t>
            </w:r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AAAG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ACGAT</w:t>
            </w:r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TTTTCA</w:t>
            </w:r>
            <w:proofErr w:type="spellEnd"/>
          </w:p>
        </w:tc>
      </w:tr>
      <w:tr w:rsidR="00372CED" w:rsidRPr="008655F3" w14:paraId="04F896EF" w14:textId="77777777" w:rsidTr="00372CED">
        <w:tc>
          <w:tcPr>
            <w:tcW w:w="1960" w:type="dxa"/>
            <w:shd w:val="clear" w:color="auto" w:fill="FFFFFF"/>
          </w:tcPr>
          <w:p w14:paraId="77815EBF" w14:textId="7DF4F880" w:rsidR="00372CED" w:rsidRPr="008655F3" w:rsidRDefault="00372CED" w:rsidP="00372CED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30104</w:t>
            </w:r>
          </w:p>
        </w:tc>
        <w:tc>
          <w:tcPr>
            <w:tcW w:w="3187" w:type="dxa"/>
            <w:shd w:val="clear" w:color="auto" w:fill="FFFFFF"/>
          </w:tcPr>
          <w:p w14:paraId="391CC896" w14:textId="38C38245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TCGATGC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AC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AAG</w:t>
            </w:r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ACATC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ACCA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2047FE6E" w14:textId="41ACE8E1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GCCTC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TT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TTCA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ACACCA</w:t>
            </w:r>
            <w:proofErr w:type="spellEnd"/>
          </w:p>
        </w:tc>
      </w:tr>
      <w:tr w:rsidR="00372CED" w:rsidRPr="008655F3" w14:paraId="33164514" w14:textId="77777777" w:rsidTr="00372CED">
        <w:tc>
          <w:tcPr>
            <w:tcW w:w="1960" w:type="dxa"/>
            <w:shd w:val="clear" w:color="auto" w:fill="FFFFFF"/>
          </w:tcPr>
          <w:p w14:paraId="35754E90" w14:textId="06B9A46E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34922</w:t>
            </w:r>
          </w:p>
        </w:tc>
        <w:tc>
          <w:tcPr>
            <w:tcW w:w="3187" w:type="dxa"/>
            <w:shd w:val="clear" w:color="auto" w:fill="FFFFFF"/>
          </w:tcPr>
          <w:p w14:paraId="7053B288" w14:textId="2AA48FA1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GAACTAGCA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ATCAAG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G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55F50038" w14:textId="481C8813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TTG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ACCACC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CTGATG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C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A</w:t>
            </w:r>
            <w:proofErr w:type="spellEnd"/>
          </w:p>
        </w:tc>
      </w:tr>
      <w:tr w:rsidR="00372CED" w:rsidRPr="008655F3" w14:paraId="1F444D14" w14:textId="77777777" w:rsidTr="00372CED">
        <w:tc>
          <w:tcPr>
            <w:tcW w:w="1960" w:type="dxa"/>
            <w:shd w:val="clear" w:color="auto" w:fill="FFFFFF"/>
          </w:tcPr>
          <w:p w14:paraId="4FC3018D" w14:textId="6C0B8E88" w:rsidR="00372CED" w:rsidRPr="008655F3" w:rsidRDefault="00372CED" w:rsidP="00372CED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Cotton_A_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35063</w:t>
            </w:r>
          </w:p>
        </w:tc>
        <w:tc>
          <w:tcPr>
            <w:tcW w:w="3187" w:type="dxa"/>
            <w:shd w:val="clear" w:color="auto" w:fill="FFFFFF"/>
          </w:tcPr>
          <w:p w14:paraId="071F56F1" w14:textId="003A83A2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TCG</w:t>
            </w:r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ACATC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ACCGC</w:t>
            </w:r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CTTACACA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5857116C" w14:textId="3A1A6CF8" w:rsidR="00372CED" w:rsidRPr="008655F3" w:rsidRDefault="001F6B93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GCTTTG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ATCA</w:t>
            </w:r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TCAC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TTATGGCTT</w:t>
            </w:r>
            <w:proofErr w:type="spellEnd"/>
          </w:p>
        </w:tc>
      </w:tr>
      <w:tr w:rsidR="00372CED" w:rsidRPr="008655F3" w14:paraId="47F949CF" w14:textId="77777777" w:rsidTr="00372CED">
        <w:tc>
          <w:tcPr>
            <w:tcW w:w="1960" w:type="dxa"/>
            <w:shd w:val="clear" w:color="auto" w:fill="FFFFFF"/>
          </w:tcPr>
          <w:p w14:paraId="43FCBCA2" w14:textId="101252A7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1G07470</w:t>
            </w:r>
          </w:p>
        </w:tc>
        <w:tc>
          <w:tcPr>
            <w:tcW w:w="3187" w:type="dxa"/>
            <w:shd w:val="clear" w:color="auto" w:fill="FFFFFF"/>
          </w:tcPr>
          <w:p w14:paraId="51DD7DD9" w14:textId="29F996A7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TTCTGCTCCCACACCGAAGA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3931D65C" w14:textId="6715512B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TCTTTGCAGTTTTCCCAGTAACA</w:t>
            </w:r>
            <w:proofErr w:type="spellEnd"/>
          </w:p>
        </w:tc>
      </w:tr>
      <w:tr w:rsidR="00372CED" w:rsidRPr="008655F3" w14:paraId="4EA45865" w14:textId="77777777" w:rsidTr="00372CED">
        <w:tc>
          <w:tcPr>
            <w:tcW w:w="1960" w:type="dxa"/>
            <w:shd w:val="clear" w:color="auto" w:fill="FFFFFF"/>
          </w:tcPr>
          <w:p w14:paraId="374179A8" w14:textId="12BC57CE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770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65E4F1FA" w14:textId="044DA60F" w:rsidR="00372CED" w:rsidRPr="008655F3" w:rsidRDefault="009E1D46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TGGCTTTGTCACTTACACAA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1B23FCC2" w14:textId="32AC9609" w:rsidR="00372CED" w:rsidRPr="008655F3" w:rsidRDefault="009E1D46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TCCATAATTTCCAGAAGTGGGG</w:t>
            </w:r>
            <w:proofErr w:type="spellEnd"/>
          </w:p>
        </w:tc>
      </w:tr>
      <w:tr w:rsidR="00372CED" w:rsidRPr="008655F3" w14:paraId="32696D23" w14:textId="77777777" w:rsidTr="00372CED">
        <w:tc>
          <w:tcPr>
            <w:tcW w:w="1960" w:type="dxa"/>
            <w:shd w:val="clear" w:color="auto" w:fill="FFFFFF"/>
          </w:tcPr>
          <w:p w14:paraId="7DBAAAA5" w14:textId="034CA061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986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7D3173D3" w14:textId="3944DF88" w:rsidR="00372CED" w:rsidRPr="008655F3" w:rsidRDefault="009E1D46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GGGATTCCAACATCAGTTACT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6D355777" w14:textId="755DD84C" w:rsidR="00372CED" w:rsidRPr="008655F3" w:rsidRDefault="009E1D46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ACCTCCA</w:t>
            </w:r>
            <w:r w:rsidR="001F6B93"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AAAGACCT</w:t>
            </w:r>
            <w:r w:rsidRPr="009E1D46">
              <w:rPr>
                <w:rFonts w:ascii="Times New Roman" w:hAnsi="Times New Roman"/>
                <w:color w:val="000000"/>
                <w:sz w:val="18"/>
                <w:szCs w:val="18"/>
              </w:rPr>
              <w:t>ATAAGG</w:t>
            </w:r>
            <w:proofErr w:type="spellEnd"/>
          </w:p>
        </w:tc>
      </w:tr>
      <w:tr w:rsidR="00372CED" w:rsidRPr="008655F3" w14:paraId="192BAF0D" w14:textId="77777777" w:rsidTr="00372CED">
        <w:tc>
          <w:tcPr>
            <w:tcW w:w="1960" w:type="dxa"/>
            <w:shd w:val="clear" w:color="auto" w:fill="FFFFFF"/>
          </w:tcPr>
          <w:p w14:paraId="41AD0E49" w14:textId="336CF918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085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2709E741" w14:textId="38C73D51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AACCGCTCCG</w:t>
            </w:r>
            <w:r w:rsidR="001F6B93"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ACCCTAT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ACCG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41F96F32" w14:textId="2E0726D5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GGCTTC</w:t>
            </w:r>
            <w:r w:rsidR="001F6B93"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CATC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AAGCTGAAC</w:t>
            </w:r>
            <w:proofErr w:type="spellEnd"/>
          </w:p>
        </w:tc>
      </w:tr>
      <w:tr w:rsidR="00372CED" w:rsidRPr="008655F3" w14:paraId="1D55BF71" w14:textId="77777777" w:rsidTr="00372CED">
        <w:tc>
          <w:tcPr>
            <w:tcW w:w="1960" w:type="dxa"/>
            <w:shd w:val="clear" w:color="auto" w:fill="FFFFFF"/>
          </w:tcPr>
          <w:p w14:paraId="3BE7500D" w14:textId="22FF6F4F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35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33F6E3C1" w14:textId="3330BEC7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CAATACATCGACGGACGAGA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218C4592" w14:textId="0B5B75D6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TGGCTCACAAGAACTAGCCC</w:t>
            </w:r>
            <w:proofErr w:type="spellEnd"/>
          </w:p>
        </w:tc>
      </w:tr>
      <w:tr w:rsidR="00372CED" w:rsidRPr="008655F3" w14:paraId="44064466" w14:textId="77777777" w:rsidTr="00372CED">
        <w:tc>
          <w:tcPr>
            <w:tcW w:w="1960" w:type="dxa"/>
            <w:shd w:val="clear" w:color="auto" w:fill="FFFFFF"/>
          </w:tcPr>
          <w:p w14:paraId="648EB124" w14:textId="7BF3856D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2G11140</w:t>
            </w:r>
          </w:p>
        </w:tc>
        <w:tc>
          <w:tcPr>
            <w:tcW w:w="3187" w:type="dxa"/>
            <w:shd w:val="clear" w:color="auto" w:fill="FFFFFF"/>
          </w:tcPr>
          <w:p w14:paraId="512EA3E5" w14:textId="4852A634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TTAGGCAAAATGGGCAAACCC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05525EAA" w14:textId="25BEF02F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TCACCGAATCCAGAGAATGC</w:t>
            </w:r>
            <w:proofErr w:type="spellEnd"/>
          </w:p>
        </w:tc>
      </w:tr>
      <w:tr w:rsidR="00372CED" w:rsidRPr="008655F3" w14:paraId="0FDB0C00" w14:textId="77777777" w:rsidTr="00372CED">
        <w:tc>
          <w:tcPr>
            <w:tcW w:w="1960" w:type="dxa"/>
            <w:shd w:val="clear" w:color="auto" w:fill="FFFFFF"/>
          </w:tcPr>
          <w:p w14:paraId="50BE8102" w14:textId="3C5DE558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158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3767F7BA" w14:textId="7D8269FB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TTCAGAATCCGAAGATGAAC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2A9777C8" w14:textId="60B44B65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AAATCTCTCCTTTCTTAACAG</w:t>
            </w:r>
            <w:proofErr w:type="spellEnd"/>
          </w:p>
        </w:tc>
      </w:tr>
      <w:tr w:rsidR="00372CED" w:rsidRPr="008655F3" w14:paraId="70F4C2A2" w14:textId="77777777" w:rsidTr="00372CED">
        <w:tc>
          <w:tcPr>
            <w:tcW w:w="1960" w:type="dxa"/>
            <w:shd w:val="clear" w:color="auto" w:fill="FFFFFF"/>
          </w:tcPr>
          <w:p w14:paraId="02AFCB8B" w14:textId="1DA7213E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002G16700</w:t>
            </w:r>
          </w:p>
        </w:tc>
        <w:tc>
          <w:tcPr>
            <w:tcW w:w="3187" w:type="dxa"/>
            <w:shd w:val="clear" w:color="auto" w:fill="FFFFFF"/>
          </w:tcPr>
          <w:p w14:paraId="2D2051C3" w14:textId="78F893C7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ATCATCTCGACGATC</w:t>
            </w:r>
            <w:r w:rsidR="001F6B93"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AAG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4BED7D82" w14:textId="3D298C9A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CTGGTCTTTG</w:t>
            </w:r>
            <w:r w:rsidR="001F6B93"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TTCA</w:t>
            </w:r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GTT</w:t>
            </w:r>
            <w:proofErr w:type="spellEnd"/>
          </w:p>
        </w:tc>
      </w:tr>
      <w:tr w:rsidR="00372CED" w:rsidRPr="008655F3" w14:paraId="07679901" w14:textId="77777777" w:rsidTr="00372CED">
        <w:tc>
          <w:tcPr>
            <w:tcW w:w="1960" w:type="dxa"/>
            <w:shd w:val="clear" w:color="auto" w:fill="FFFFFF"/>
          </w:tcPr>
          <w:p w14:paraId="61681565" w14:textId="79342AEB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950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7109A2C6" w14:textId="400DCAE3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GACCAAAAGGGTTATGGCTT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19B67307" w14:textId="0DAFF557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CGGCGCCTCCACCACCAC</w:t>
            </w:r>
            <w:proofErr w:type="spellEnd"/>
          </w:p>
        </w:tc>
      </w:tr>
      <w:tr w:rsidR="00372CED" w:rsidRPr="008655F3" w14:paraId="65167556" w14:textId="77777777" w:rsidTr="00372CED">
        <w:tc>
          <w:tcPr>
            <w:tcW w:w="1960" w:type="dxa"/>
            <w:shd w:val="clear" w:color="auto" w:fill="FFFFFF"/>
          </w:tcPr>
          <w:p w14:paraId="2C657D74" w14:textId="615F8449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2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951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4C8A868F" w14:textId="17A2FA9D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GTGGTTCGATGACCAAAAGG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7958F75C" w14:textId="30E65084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GCCTCCACCACCACCACCAC</w:t>
            </w:r>
            <w:proofErr w:type="spellEnd"/>
          </w:p>
        </w:tc>
      </w:tr>
      <w:tr w:rsidR="00372CED" w:rsidRPr="008655F3" w14:paraId="2A790D3D" w14:textId="77777777" w:rsidTr="00372CED">
        <w:tc>
          <w:tcPr>
            <w:tcW w:w="1960" w:type="dxa"/>
            <w:shd w:val="clear" w:color="auto" w:fill="FFFFFF"/>
          </w:tcPr>
          <w:p w14:paraId="376EBF0E" w14:textId="26F0F234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002G23920</w:t>
            </w:r>
          </w:p>
        </w:tc>
        <w:tc>
          <w:tcPr>
            <w:tcW w:w="3187" w:type="dxa"/>
            <w:shd w:val="clear" w:color="auto" w:fill="FFFFFF"/>
          </w:tcPr>
          <w:p w14:paraId="2EA45879" w14:textId="04888465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ACGGCGGCGACGATTTG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71E2F25F" w14:textId="044BBF75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TGGGACCAGTGACCTCAACAG</w:t>
            </w:r>
            <w:proofErr w:type="spellEnd"/>
          </w:p>
        </w:tc>
      </w:tr>
      <w:tr w:rsidR="00372CED" w:rsidRPr="008655F3" w14:paraId="5633A640" w14:textId="77777777" w:rsidTr="00372CED">
        <w:tc>
          <w:tcPr>
            <w:tcW w:w="1960" w:type="dxa"/>
            <w:shd w:val="clear" w:color="auto" w:fill="FFFFFF"/>
          </w:tcPr>
          <w:p w14:paraId="29A05A42" w14:textId="205C1440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3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013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07B34CAE" w14:textId="0E2EBC99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TCTCCATGGCCGTCAAGTAA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04915341" w14:textId="34C3F288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GTTGATCACCACCCCCA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T</w:t>
            </w:r>
            <w:proofErr w:type="spellEnd"/>
          </w:p>
        </w:tc>
      </w:tr>
      <w:tr w:rsidR="00372CED" w:rsidRPr="008655F3" w14:paraId="2F6B70C3" w14:textId="77777777" w:rsidTr="00372CED">
        <w:tc>
          <w:tcPr>
            <w:tcW w:w="1960" w:type="dxa"/>
            <w:shd w:val="clear" w:color="auto" w:fill="FFFFFF"/>
          </w:tcPr>
          <w:p w14:paraId="120136CF" w14:textId="1B7B41D4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281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53A0624A" w14:textId="42C0CA5D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ATGGGCAAACCCCAATGAT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4AE78879" w14:textId="277DE9BD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GGGCCGCTAGGTCTTTCA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T</w:t>
            </w:r>
            <w:proofErr w:type="spellEnd"/>
          </w:p>
        </w:tc>
      </w:tr>
      <w:tr w:rsidR="00372CED" w:rsidRPr="008655F3" w14:paraId="2533AD1E" w14:textId="77777777" w:rsidTr="00372CED">
        <w:tc>
          <w:tcPr>
            <w:tcW w:w="1960" w:type="dxa"/>
            <w:shd w:val="clear" w:color="auto" w:fill="FFFFFF"/>
          </w:tcPr>
          <w:p w14:paraId="7966AC52" w14:textId="62991A5C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2439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72EDB701" w14:textId="28CA8810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TAACGATC</w:t>
            </w:r>
            <w:r w:rsidR="001F6B93"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GTGAGACTGGAA</w:t>
            </w:r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24928CE3" w14:textId="4FD21C8B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TCCATATCCACCTTCACGGC</w:t>
            </w:r>
            <w:proofErr w:type="spellEnd"/>
          </w:p>
        </w:tc>
      </w:tr>
      <w:tr w:rsidR="00372CED" w:rsidRPr="008655F3" w14:paraId="3ED5DF99" w14:textId="77777777" w:rsidTr="00372CED">
        <w:tc>
          <w:tcPr>
            <w:tcW w:w="1960" w:type="dxa"/>
            <w:shd w:val="clear" w:color="auto" w:fill="FFFFFF"/>
          </w:tcPr>
          <w:p w14:paraId="573556FF" w14:textId="26952C0A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5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2532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345746FC" w14:textId="58794D08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GTTGGCCGGAACGGTGAAGTG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134AFCEE" w14:textId="45D04FAB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CCCGTATCTTCCACCGCCGC</w:t>
            </w:r>
            <w:proofErr w:type="spellEnd"/>
          </w:p>
        </w:tc>
      </w:tr>
      <w:tr w:rsidR="00372CED" w:rsidRPr="008655F3" w14:paraId="6480A098" w14:textId="77777777" w:rsidTr="00372CED">
        <w:tc>
          <w:tcPr>
            <w:tcW w:w="1960" w:type="dxa"/>
            <w:shd w:val="clear" w:color="auto" w:fill="FFFFFF"/>
          </w:tcPr>
          <w:p w14:paraId="2163C2B7" w14:textId="248B3B8D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6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341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0B31B72F" w14:textId="4863C0BE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CTCCATCCAAACGATATAAT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0D4D2B3E" w14:textId="1957C883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CCTCCATAGCGACCCGAGTATC</w:t>
            </w:r>
            <w:proofErr w:type="spellEnd"/>
          </w:p>
        </w:tc>
      </w:tr>
      <w:tr w:rsidR="00372CED" w:rsidRPr="008655F3" w14:paraId="1A517727" w14:textId="77777777" w:rsidTr="00372CED">
        <w:tc>
          <w:tcPr>
            <w:tcW w:w="1960" w:type="dxa"/>
            <w:shd w:val="clear" w:color="auto" w:fill="FFFFFF"/>
          </w:tcPr>
          <w:p w14:paraId="4AA7DD69" w14:textId="04D7F188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8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932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24E5F085" w14:textId="2D5B31C7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TCTCGTGGATTCGGATTTGTC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2448DCF5" w14:textId="78E1EB9B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ATCACTACCACCACCATAACG</w:t>
            </w:r>
            <w:proofErr w:type="spellEnd"/>
          </w:p>
        </w:tc>
      </w:tr>
      <w:tr w:rsidR="00372CED" w:rsidRPr="008655F3" w14:paraId="608C292A" w14:textId="77777777" w:rsidTr="00372CED">
        <w:tc>
          <w:tcPr>
            <w:tcW w:w="1960" w:type="dxa"/>
            <w:shd w:val="clear" w:color="auto" w:fill="FFFFFF"/>
          </w:tcPr>
          <w:p w14:paraId="79375675" w14:textId="7AA7D1A4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009G24350</w:t>
            </w:r>
          </w:p>
        </w:tc>
        <w:tc>
          <w:tcPr>
            <w:tcW w:w="3187" w:type="dxa"/>
            <w:shd w:val="clear" w:color="auto" w:fill="FFFFFF"/>
          </w:tcPr>
          <w:p w14:paraId="5AFCBC37" w14:textId="132271E0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TAACATCAACTGGGCTAAGCG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2CCD719C" w14:textId="2B774F9B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GACGTCGCCTTGTTTCCTC</w:t>
            </w:r>
            <w:proofErr w:type="spellEnd"/>
          </w:p>
        </w:tc>
      </w:tr>
      <w:tr w:rsidR="00372CED" w:rsidRPr="008655F3" w14:paraId="35563300" w14:textId="77777777" w:rsidTr="00372CED">
        <w:tc>
          <w:tcPr>
            <w:tcW w:w="1960" w:type="dxa"/>
            <w:shd w:val="clear" w:color="auto" w:fill="FFFFFF"/>
          </w:tcPr>
          <w:p w14:paraId="4254C5F8" w14:textId="2BA887F6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0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211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493B9AC7" w14:textId="1801B010" w:rsidR="00372CED" w:rsidRPr="008655F3" w:rsidRDefault="00915FDF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915FDF">
              <w:rPr>
                <w:rFonts w:ascii="Times New Roman" w:hAnsi="Times New Roman"/>
                <w:color w:val="000000"/>
                <w:sz w:val="18"/>
                <w:szCs w:val="18"/>
              </w:rPr>
              <w:t>TCGGAGCGAGATCTTGAAGACG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0EAD9C69" w14:textId="785B1044" w:rsidR="00372CED" w:rsidRPr="008655F3" w:rsidRDefault="004E576E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4E576E">
              <w:rPr>
                <w:rFonts w:ascii="Times New Roman" w:hAnsi="Times New Roman"/>
                <w:color w:val="000000"/>
                <w:sz w:val="18"/>
                <w:szCs w:val="18"/>
              </w:rPr>
              <w:t>GATATCTAGGGCTGCGGCTGCG</w:t>
            </w:r>
            <w:proofErr w:type="spellEnd"/>
          </w:p>
        </w:tc>
      </w:tr>
      <w:tr w:rsidR="00372CED" w:rsidRPr="008655F3" w14:paraId="09C13612" w14:textId="77777777" w:rsidTr="00372CED">
        <w:tc>
          <w:tcPr>
            <w:tcW w:w="1960" w:type="dxa"/>
            <w:shd w:val="clear" w:color="auto" w:fill="FFFFFF"/>
          </w:tcPr>
          <w:p w14:paraId="5EB51705" w14:textId="0725E7A0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10G13910</w:t>
            </w:r>
          </w:p>
        </w:tc>
        <w:tc>
          <w:tcPr>
            <w:tcW w:w="3187" w:type="dxa"/>
            <w:shd w:val="clear" w:color="auto" w:fill="FFFFFF"/>
          </w:tcPr>
          <w:p w14:paraId="6440FBFF" w14:textId="54339D05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TGTTGGGATGCCATCTGGG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2C105608" w14:textId="5B1BB5FC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AGGTGGTCCGTTGGGATACA</w:t>
            </w:r>
            <w:proofErr w:type="spellEnd"/>
          </w:p>
        </w:tc>
      </w:tr>
      <w:tr w:rsidR="00372CED" w:rsidRPr="008655F3" w14:paraId="0E214276" w14:textId="77777777" w:rsidTr="00372CED">
        <w:tc>
          <w:tcPr>
            <w:tcW w:w="1960" w:type="dxa"/>
            <w:shd w:val="clear" w:color="auto" w:fill="FFFFFF"/>
          </w:tcPr>
          <w:p w14:paraId="10244FA3" w14:textId="7B74B8E9" w:rsidR="00372CED" w:rsidRPr="008655F3" w:rsidRDefault="00372CED" w:rsidP="00372CED">
            <w:pPr>
              <w:jc w:val="center"/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</w:pP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 w:hint="eastAsia"/>
                <w:bCs/>
                <w:i/>
                <w:i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rai.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13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368</w:t>
            </w:r>
            <w:r w:rsidRPr="008655F3">
              <w:rPr>
                <w:rFonts w:ascii="Times New Roman" w:eastAsia="Arial Unicode MS" w:hAnsi="Times New Roman"/>
                <w:bCs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187" w:type="dxa"/>
            <w:shd w:val="clear" w:color="auto" w:fill="FFFFFF"/>
          </w:tcPr>
          <w:p w14:paraId="5C0FD603" w14:textId="2384CC98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CACGTGGTGGTTCTGGAAGAC</w:t>
            </w:r>
            <w:proofErr w:type="spellEnd"/>
          </w:p>
        </w:tc>
        <w:tc>
          <w:tcPr>
            <w:tcW w:w="3267" w:type="dxa"/>
            <w:shd w:val="clear" w:color="auto" w:fill="FFFFFF"/>
          </w:tcPr>
          <w:p w14:paraId="66921AF6" w14:textId="38A9A109" w:rsidR="00372CED" w:rsidRPr="008655F3" w:rsidRDefault="00372CED" w:rsidP="00372CE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8655F3">
              <w:rPr>
                <w:rFonts w:ascii="Times New Roman" w:hAnsi="Times New Roman"/>
                <w:color w:val="000000"/>
                <w:sz w:val="18"/>
                <w:szCs w:val="18"/>
              </w:rPr>
              <w:t>GACTTGCTGTAGTTACGCCCA</w:t>
            </w:r>
            <w:proofErr w:type="spellEnd"/>
          </w:p>
        </w:tc>
      </w:tr>
    </w:tbl>
    <w:p w14:paraId="64B117A2" w14:textId="77777777" w:rsidR="00D3105F" w:rsidRPr="00A70295" w:rsidRDefault="00D3105F" w:rsidP="001F6B93"/>
    <w:sectPr w:rsidR="00D3105F" w:rsidRPr="00A702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181E69" w14:textId="77777777" w:rsidR="00AE75E1" w:rsidRDefault="00AE75E1" w:rsidP="00A70295">
      <w:r>
        <w:separator/>
      </w:r>
    </w:p>
  </w:endnote>
  <w:endnote w:type="continuationSeparator" w:id="0">
    <w:p w14:paraId="0352EC0E" w14:textId="77777777" w:rsidR="00AE75E1" w:rsidRDefault="00AE75E1" w:rsidP="00A70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70BD6" w14:textId="77777777" w:rsidR="00AE75E1" w:rsidRDefault="00AE75E1" w:rsidP="00A70295">
      <w:r>
        <w:separator/>
      </w:r>
    </w:p>
  </w:footnote>
  <w:footnote w:type="continuationSeparator" w:id="0">
    <w:p w14:paraId="38848A17" w14:textId="77777777" w:rsidR="00AE75E1" w:rsidRDefault="00AE75E1" w:rsidP="00A702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7981"/>
    <w:rsid w:val="00014740"/>
    <w:rsid w:val="000607AC"/>
    <w:rsid w:val="001438B2"/>
    <w:rsid w:val="00160010"/>
    <w:rsid w:val="001927F1"/>
    <w:rsid w:val="001B5E44"/>
    <w:rsid w:val="001D1B2E"/>
    <w:rsid w:val="001F6B93"/>
    <w:rsid w:val="002975FA"/>
    <w:rsid w:val="00372CED"/>
    <w:rsid w:val="00397735"/>
    <w:rsid w:val="00467981"/>
    <w:rsid w:val="004E576E"/>
    <w:rsid w:val="004E6AF0"/>
    <w:rsid w:val="00616F50"/>
    <w:rsid w:val="00643ABC"/>
    <w:rsid w:val="006E49DF"/>
    <w:rsid w:val="008E0C71"/>
    <w:rsid w:val="00915FDF"/>
    <w:rsid w:val="00952FD7"/>
    <w:rsid w:val="009E1D46"/>
    <w:rsid w:val="00A70295"/>
    <w:rsid w:val="00AE75E1"/>
    <w:rsid w:val="00BF70FC"/>
    <w:rsid w:val="00C66888"/>
    <w:rsid w:val="00CA0139"/>
    <w:rsid w:val="00CC5D8D"/>
    <w:rsid w:val="00D3105F"/>
    <w:rsid w:val="00DA527B"/>
    <w:rsid w:val="00E80901"/>
    <w:rsid w:val="00EA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B9975"/>
  <w15:chartTrackingRefBased/>
  <w15:docId w15:val="{24258368-119F-4E69-8BEF-36705F024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2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02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0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02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敏</dc:creator>
  <cp:keywords/>
  <dc:description/>
  <cp:lastModifiedBy>yuminyumin@webmail.hzau.edu.cn</cp:lastModifiedBy>
  <cp:revision>13</cp:revision>
  <dcterms:created xsi:type="dcterms:W3CDTF">2017-06-19T02:24:00Z</dcterms:created>
  <dcterms:modified xsi:type="dcterms:W3CDTF">2019-06-15T06:22:00Z</dcterms:modified>
</cp:coreProperties>
</file>